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E92" w:rsidRDefault="00122E92" w:rsidP="00122E92">
      <w:pPr>
        <w:widowControl w:val="0"/>
        <w:spacing w:line="240" w:lineRule="exact"/>
      </w:pPr>
      <w:r>
        <w:rPr>
          <w:noProof/>
        </w:rPr>
        <w:drawing>
          <wp:anchor distT="0" distB="0" distL="114300" distR="114300" simplePos="0" relativeHeight="251664384" behindDoc="0" locked="0" layoutInCell="0" allowOverlap="0">
            <wp:simplePos x="0" y="0"/>
            <wp:positionH relativeFrom="column">
              <wp:posOffset>571500</wp:posOffset>
            </wp:positionH>
            <wp:positionV relativeFrom="paragraph">
              <wp:posOffset>114300</wp:posOffset>
            </wp:positionV>
            <wp:extent cx="5382260" cy="4348480"/>
            <wp:effectExtent l="19050" t="0" r="0" b="0"/>
            <wp:wrapSquare wrapText="bothSides"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4348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Default="00122E92" w:rsidP="00122E92">
      <w:pPr>
        <w:widowControl w:val="0"/>
        <w:spacing w:line="240" w:lineRule="exact"/>
      </w:pPr>
    </w:p>
    <w:p w:rsidR="00122E92" w:rsidRPr="009B7275" w:rsidRDefault="00AB2BF2" w:rsidP="009B7275">
      <w:pPr>
        <w:widowControl w:val="0"/>
        <w:rPr>
          <w:b/>
          <w:sz w:val="22"/>
          <w:szCs w:val="22"/>
        </w:rPr>
      </w:pPr>
      <w:r w:rsidRPr="009B7275">
        <w:rPr>
          <w:b/>
          <w:sz w:val="22"/>
          <w:szCs w:val="22"/>
        </w:rPr>
        <w:t xml:space="preserve">Figure </w:t>
      </w:r>
      <w:r w:rsidR="006F7065">
        <w:rPr>
          <w:b/>
          <w:sz w:val="22"/>
          <w:szCs w:val="22"/>
        </w:rPr>
        <w:t>S</w:t>
      </w:r>
      <w:r w:rsidRPr="009B7275">
        <w:rPr>
          <w:b/>
          <w:sz w:val="22"/>
          <w:szCs w:val="22"/>
        </w:rPr>
        <w:t>3</w:t>
      </w:r>
      <w:r w:rsidR="00122E92" w:rsidRPr="009B7275">
        <w:rPr>
          <w:b/>
          <w:sz w:val="22"/>
          <w:szCs w:val="22"/>
        </w:rPr>
        <w:t>. Range energy versus BLOSUM62.</w:t>
      </w:r>
    </w:p>
    <w:p w:rsidR="00122E92" w:rsidRPr="0081366C" w:rsidRDefault="00122E92" w:rsidP="009B7275">
      <w:pPr>
        <w:widowControl w:val="0"/>
        <w:rPr>
          <w:rFonts w:ascii="Symbol" w:hAnsi="Symbol"/>
          <w:sz w:val="22"/>
          <w:szCs w:val="22"/>
        </w:rPr>
      </w:pPr>
      <w:r w:rsidRPr="009B7275">
        <w:rPr>
          <w:sz w:val="22"/>
          <w:szCs w:val="22"/>
        </w:rPr>
        <w:t xml:space="preserve">The range energy (kcal/mol) is plotted against the minimal BLOSUM62 score for the mutations made at a position </w:t>
      </w:r>
      <w:r w:rsidRPr="0081366C">
        <w:rPr>
          <w:sz w:val="22"/>
          <w:szCs w:val="22"/>
        </w:rPr>
        <w:t>in the β1 subunit (filled symbols) and the α1, δ and ε subunits (open symbols). The minimal score was chosen to emphasize the consequences for the least likely substitution. The median values (red "plus" and solid line) show a slight trend to lower range energies with higher minimal score, but the regression slope (red dashed line) is not significantly different from 0 (P = 0.4).</w:t>
      </w:r>
    </w:p>
    <w:p w:rsidR="00122E92" w:rsidRPr="0081366C" w:rsidRDefault="00122E92" w:rsidP="00122E92">
      <w:pPr>
        <w:widowControl w:val="0"/>
        <w:spacing w:line="240" w:lineRule="exact"/>
        <w:rPr>
          <w:sz w:val="22"/>
          <w:szCs w:val="22"/>
        </w:rPr>
      </w:pPr>
    </w:p>
    <w:p w:rsidR="00122E92" w:rsidRPr="0081366C" w:rsidRDefault="00122E92" w:rsidP="00C20CBF">
      <w:pPr>
        <w:widowControl w:val="0"/>
        <w:spacing w:line="240" w:lineRule="exact"/>
        <w:rPr>
          <w:sz w:val="22"/>
          <w:szCs w:val="22"/>
        </w:rPr>
      </w:pPr>
    </w:p>
    <w:p w:rsidR="0081366C" w:rsidRPr="0081366C" w:rsidRDefault="0081366C" w:rsidP="00C20CBF">
      <w:pPr>
        <w:widowControl w:val="0"/>
        <w:spacing w:line="240" w:lineRule="exact"/>
        <w:rPr>
          <w:sz w:val="22"/>
          <w:szCs w:val="22"/>
        </w:rPr>
      </w:pPr>
    </w:p>
    <w:p w:rsidR="0081366C" w:rsidRPr="0081366C" w:rsidRDefault="0081366C" w:rsidP="00C20CBF">
      <w:pPr>
        <w:widowControl w:val="0"/>
        <w:spacing w:line="240" w:lineRule="exact"/>
        <w:rPr>
          <w:sz w:val="22"/>
          <w:szCs w:val="22"/>
        </w:rPr>
      </w:pPr>
    </w:p>
    <w:p w:rsidR="0081366C" w:rsidRPr="0081366C" w:rsidRDefault="0081366C" w:rsidP="001B0417">
      <w:pPr>
        <w:widowControl w:val="0"/>
        <w:spacing w:line="240" w:lineRule="exact"/>
        <w:rPr>
          <w:sz w:val="22"/>
          <w:szCs w:val="22"/>
        </w:rPr>
      </w:pPr>
    </w:p>
    <w:sectPr w:rsidR="0081366C" w:rsidRPr="0081366C" w:rsidSect="00076FE5">
      <w:pgSz w:w="12240" w:h="15840"/>
      <w:pgMar w:top="960" w:right="900" w:bottom="96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1EF9" w:rsidRDefault="00E01EF9" w:rsidP="00C82305">
      <w:r>
        <w:separator/>
      </w:r>
    </w:p>
  </w:endnote>
  <w:endnote w:type="continuationSeparator" w:id="0">
    <w:p w:rsidR="00E01EF9" w:rsidRDefault="00E01EF9" w:rsidP="00C823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1EF9" w:rsidRDefault="00E01EF9" w:rsidP="00C82305">
      <w:r>
        <w:separator/>
      </w:r>
    </w:p>
  </w:footnote>
  <w:footnote w:type="continuationSeparator" w:id="0">
    <w:p w:rsidR="00E01EF9" w:rsidRDefault="00E01EF9" w:rsidP="00C823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HS files July 2009.enl&lt;/item&gt;&lt;/Libraries&gt;&lt;/ENLibraries&gt;"/>
  </w:docVars>
  <w:rsids>
    <w:rsidRoot w:val="003F6071"/>
    <w:rsid w:val="000076A8"/>
    <w:rsid w:val="0001174A"/>
    <w:rsid w:val="00015EA7"/>
    <w:rsid w:val="00021BC9"/>
    <w:rsid w:val="000552D9"/>
    <w:rsid w:val="00063E6C"/>
    <w:rsid w:val="00065D38"/>
    <w:rsid w:val="00076FE5"/>
    <w:rsid w:val="00093C6D"/>
    <w:rsid w:val="000A79F7"/>
    <w:rsid w:val="000B7C0F"/>
    <w:rsid w:val="000C285C"/>
    <w:rsid w:val="000C5741"/>
    <w:rsid w:val="000D6215"/>
    <w:rsid w:val="00122E92"/>
    <w:rsid w:val="00133A31"/>
    <w:rsid w:val="0014718A"/>
    <w:rsid w:val="001750C7"/>
    <w:rsid w:val="00175920"/>
    <w:rsid w:val="00180F60"/>
    <w:rsid w:val="001A3956"/>
    <w:rsid w:val="001B0417"/>
    <w:rsid w:val="001D3DF4"/>
    <w:rsid w:val="001D4A76"/>
    <w:rsid w:val="001E4A9F"/>
    <w:rsid w:val="001E52D0"/>
    <w:rsid w:val="0021092B"/>
    <w:rsid w:val="00221984"/>
    <w:rsid w:val="002229AE"/>
    <w:rsid w:val="00230A20"/>
    <w:rsid w:val="00231BEA"/>
    <w:rsid w:val="002431D6"/>
    <w:rsid w:val="002453B7"/>
    <w:rsid w:val="002532E0"/>
    <w:rsid w:val="0025659A"/>
    <w:rsid w:val="002623CF"/>
    <w:rsid w:val="002704AC"/>
    <w:rsid w:val="00276FD6"/>
    <w:rsid w:val="00296833"/>
    <w:rsid w:val="002A2851"/>
    <w:rsid w:val="002A3F14"/>
    <w:rsid w:val="002C17E6"/>
    <w:rsid w:val="002C377B"/>
    <w:rsid w:val="002D005A"/>
    <w:rsid w:val="002E5B1E"/>
    <w:rsid w:val="00344AC4"/>
    <w:rsid w:val="0035105E"/>
    <w:rsid w:val="00362EA1"/>
    <w:rsid w:val="00366B77"/>
    <w:rsid w:val="00375205"/>
    <w:rsid w:val="00385875"/>
    <w:rsid w:val="00385EF0"/>
    <w:rsid w:val="003954FB"/>
    <w:rsid w:val="003A4696"/>
    <w:rsid w:val="003C2213"/>
    <w:rsid w:val="003D43A1"/>
    <w:rsid w:val="003E1D4A"/>
    <w:rsid w:val="003F6071"/>
    <w:rsid w:val="00400C72"/>
    <w:rsid w:val="00412972"/>
    <w:rsid w:val="00435006"/>
    <w:rsid w:val="00437F55"/>
    <w:rsid w:val="00441D29"/>
    <w:rsid w:val="00442584"/>
    <w:rsid w:val="004520A8"/>
    <w:rsid w:val="004B5D02"/>
    <w:rsid w:val="004C20A6"/>
    <w:rsid w:val="004E505F"/>
    <w:rsid w:val="004F0953"/>
    <w:rsid w:val="004F141B"/>
    <w:rsid w:val="00524469"/>
    <w:rsid w:val="00554355"/>
    <w:rsid w:val="00563DA2"/>
    <w:rsid w:val="00564C52"/>
    <w:rsid w:val="00566E34"/>
    <w:rsid w:val="00575ED8"/>
    <w:rsid w:val="00580F87"/>
    <w:rsid w:val="00594463"/>
    <w:rsid w:val="005A15A3"/>
    <w:rsid w:val="005A4C54"/>
    <w:rsid w:val="005A5F2D"/>
    <w:rsid w:val="005B39D6"/>
    <w:rsid w:val="005C7B2D"/>
    <w:rsid w:val="005F1876"/>
    <w:rsid w:val="0060559B"/>
    <w:rsid w:val="006243FE"/>
    <w:rsid w:val="0063143C"/>
    <w:rsid w:val="0064307C"/>
    <w:rsid w:val="00655D68"/>
    <w:rsid w:val="0067433F"/>
    <w:rsid w:val="006819AA"/>
    <w:rsid w:val="00693B95"/>
    <w:rsid w:val="0069580E"/>
    <w:rsid w:val="006A19A8"/>
    <w:rsid w:val="006A3FFA"/>
    <w:rsid w:val="006B5154"/>
    <w:rsid w:val="006B5D58"/>
    <w:rsid w:val="006D0D72"/>
    <w:rsid w:val="006E7F47"/>
    <w:rsid w:val="006F60C4"/>
    <w:rsid w:val="006F7065"/>
    <w:rsid w:val="00700DDA"/>
    <w:rsid w:val="007029FA"/>
    <w:rsid w:val="00720816"/>
    <w:rsid w:val="00727DEB"/>
    <w:rsid w:val="00756E7C"/>
    <w:rsid w:val="007A0FBE"/>
    <w:rsid w:val="007A7FF2"/>
    <w:rsid w:val="007B4717"/>
    <w:rsid w:val="007B56FC"/>
    <w:rsid w:val="007B57DE"/>
    <w:rsid w:val="007C3784"/>
    <w:rsid w:val="007C6889"/>
    <w:rsid w:val="007E76A9"/>
    <w:rsid w:val="008004AF"/>
    <w:rsid w:val="008045D7"/>
    <w:rsid w:val="00805154"/>
    <w:rsid w:val="0081366C"/>
    <w:rsid w:val="00816A44"/>
    <w:rsid w:val="00825679"/>
    <w:rsid w:val="008321BA"/>
    <w:rsid w:val="00837F71"/>
    <w:rsid w:val="008446B5"/>
    <w:rsid w:val="00853F23"/>
    <w:rsid w:val="0086238A"/>
    <w:rsid w:val="008663D5"/>
    <w:rsid w:val="00871A70"/>
    <w:rsid w:val="00871B50"/>
    <w:rsid w:val="00877BDE"/>
    <w:rsid w:val="008827F3"/>
    <w:rsid w:val="00886388"/>
    <w:rsid w:val="008871DA"/>
    <w:rsid w:val="008B71EA"/>
    <w:rsid w:val="008C3F26"/>
    <w:rsid w:val="008C5D3C"/>
    <w:rsid w:val="008D180C"/>
    <w:rsid w:val="008D5D6A"/>
    <w:rsid w:val="00914B1A"/>
    <w:rsid w:val="00920590"/>
    <w:rsid w:val="00924D37"/>
    <w:rsid w:val="00935957"/>
    <w:rsid w:val="0094333B"/>
    <w:rsid w:val="00953F4C"/>
    <w:rsid w:val="00955A4A"/>
    <w:rsid w:val="00957C6C"/>
    <w:rsid w:val="00971E3A"/>
    <w:rsid w:val="009723D8"/>
    <w:rsid w:val="0097345B"/>
    <w:rsid w:val="00973FF4"/>
    <w:rsid w:val="00976C05"/>
    <w:rsid w:val="00983CAB"/>
    <w:rsid w:val="0098592A"/>
    <w:rsid w:val="00985C6B"/>
    <w:rsid w:val="0099431A"/>
    <w:rsid w:val="00997C84"/>
    <w:rsid w:val="009B7275"/>
    <w:rsid w:val="009C4981"/>
    <w:rsid w:val="009D2A63"/>
    <w:rsid w:val="009F216A"/>
    <w:rsid w:val="009F74DA"/>
    <w:rsid w:val="00A10666"/>
    <w:rsid w:val="00A10C3A"/>
    <w:rsid w:val="00A30AC1"/>
    <w:rsid w:val="00A345C1"/>
    <w:rsid w:val="00A35F3A"/>
    <w:rsid w:val="00A64119"/>
    <w:rsid w:val="00AA21F9"/>
    <w:rsid w:val="00AB17CA"/>
    <w:rsid w:val="00AB25C0"/>
    <w:rsid w:val="00AB2BF2"/>
    <w:rsid w:val="00AC2219"/>
    <w:rsid w:val="00AC511C"/>
    <w:rsid w:val="00AD1311"/>
    <w:rsid w:val="00AD74A8"/>
    <w:rsid w:val="00AF2C10"/>
    <w:rsid w:val="00B033F6"/>
    <w:rsid w:val="00B3177A"/>
    <w:rsid w:val="00B54720"/>
    <w:rsid w:val="00B621D8"/>
    <w:rsid w:val="00B67229"/>
    <w:rsid w:val="00B97FCD"/>
    <w:rsid w:val="00BA57BE"/>
    <w:rsid w:val="00BE4081"/>
    <w:rsid w:val="00C10ED6"/>
    <w:rsid w:val="00C15C1C"/>
    <w:rsid w:val="00C20CBF"/>
    <w:rsid w:val="00C22BFC"/>
    <w:rsid w:val="00C44B1D"/>
    <w:rsid w:val="00C52C25"/>
    <w:rsid w:val="00C607D6"/>
    <w:rsid w:val="00C67401"/>
    <w:rsid w:val="00C801C6"/>
    <w:rsid w:val="00C82305"/>
    <w:rsid w:val="00C9786F"/>
    <w:rsid w:val="00CA2156"/>
    <w:rsid w:val="00CE3852"/>
    <w:rsid w:val="00CE3A4C"/>
    <w:rsid w:val="00CF13C5"/>
    <w:rsid w:val="00CF6A6C"/>
    <w:rsid w:val="00D024B1"/>
    <w:rsid w:val="00D11324"/>
    <w:rsid w:val="00D1517C"/>
    <w:rsid w:val="00D21598"/>
    <w:rsid w:val="00D43221"/>
    <w:rsid w:val="00D45779"/>
    <w:rsid w:val="00D84DEC"/>
    <w:rsid w:val="00D8536B"/>
    <w:rsid w:val="00D865DD"/>
    <w:rsid w:val="00D8796F"/>
    <w:rsid w:val="00D974BF"/>
    <w:rsid w:val="00DC407B"/>
    <w:rsid w:val="00DC5BC7"/>
    <w:rsid w:val="00DC6EC6"/>
    <w:rsid w:val="00E01EF9"/>
    <w:rsid w:val="00E0599E"/>
    <w:rsid w:val="00E21E40"/>
    <w:rsid w:val="00E232E4"/>
    <w:rsid w:val="00E35871"/>
    <w:rsid w:val="00E429FE"/>
    <w:rsid w:val="00E74020"/>
    <w:rsid w:val="00E859C9"/>
    <w:rsid w:val="00E86E4A"/>
    <w:rsid w:val="00E93B27"/>
    <w:rsid w:val="00EA227A"/>
    <w:rsid w:val="00EC520F"/>
    <w:rsid w:val="00EF7F99"/>
    <w:rsid w:val="00F061F7"/>
    <w:rsid w:val="00F071DE"/>
    <w:rsid w:val="00F139DA"/>
    <w:rsid w:val="00F15F59"/>
    <w:rsid w:val="00F21433"/>
    <w:rsid w:val="00F2755B"/>
    <w:rsid w:val="00F41DF8"/>
    <w:rsid w:val="00F54149"/>
    <w:rsid w:val="00F612F6"/>
    <w:rsid w:val="00F643BC"/>
    <w:rsid w:val="00F67550"/>
    <w:rsid w:val="00F763FC"/>
    <w:rsid w:val="00F86EA0"/>
    <w:rsid w:val="00FA5721"/>
    <w:rsid w:val="00FB4140"/>
    <w:rsid w:val="00FC4821"/>
    <w:rsid w:val="00FC7740"/>
    <w:rsid w:val="00FD1C72"/>
    <w:rsid w:val="00FE5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095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879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879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C823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305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C823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305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3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CBC43C-4D96-4C30-8EC4-C6C66DA4C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ating energies for the beta1 subunit of the muscle nicotinic receptor</vt:lpstr>
    </vt:vector>
  </TitlesOfParts>
  <Company>Washington University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ting energies for the beta1 subunit of the muscle nicotinic receptor</dc:title>
  <dc:creator>Joe Henry Steinbach</dc:creator>
  <cp:lastModifiedBy>jhs</cp:lastModifiedBy>
  <cp:revision>3</cp:revision>
  <cp:lastPrinted>2013-08-12T14:40:00Z</cp:lastPrinted>
  <dcterms:created xsi:type="dcterms:W3CDTF">2013-09-27T17:12:00Z</dcterms:created>
  <dcterms:modified xsi:type="dcterms:W3CDTF">2013-09-27T17:14:00Z</dcterms:modified>
</cp:coreProperties>
</file>